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2758" w:leader="none"/>
        </w:tabs>
        <w:ind w:left="567" w:hanging="0"/>
        <w:rPr>
          <w:b/>
          <w:b/>
        </w:rPr>
      </w:pPr>
      <w:r>
        <w:rPr>
          <w:b/>
        </w:rPr>
        <w:t>Table S1: Smurf2, CNKSR2, ER, PR and HER2 expression in normal, pre-invasive and invasive breast tissue samples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2100</wp:posOffset>
                </wp:positionH>
                <wp:positionV relativeFrom="paragraph">
                  <wp:posOffset>74930</wp:posOffset>
                </wp:positionV>
                <wp:extent cx="7966710" cy="0"/>
                <wp:effectExtent l="0" t="5080" r="0" b="5080"/>
                <wp:wrapNone/>
                <wp:docPr id="1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6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pt,5.9pt" to="650.25pt,5.9pt" ID="Straight Connector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  <w:t>Types of Tumor</w:t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66315</wp:posOffset>
                </wp:positionH>
                <wp:positionV relativeFrom="paragraph">
                  <wp:posOffset>2540</wp:posOffset>
                </wp:positionV>
                <wp:extent cx="5992495" cy="0"/>
                <wp:effectExtent l="0" t="5080" r="0" b="5080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2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45pt,0.2pt" to="650.25pt,0.2pt" ID="Straight Connector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</w:rPr>
        <w:tab/>
        <w:t>Proteins</w:t>
        <w:tab/>
        <w:t>Staining</w:t>
        <w:tab/>
        <w:t>Normal/</w:t>
        <w:tab/>
        <w:t>Fibrocystic</w:t>
        <w:tab/>
        <w:t>Fibroadenoma</w:t>
        <w:tab/>
        <w:t xml:space="preserve">  DCIS</w:t>
        <w:tab/>
        <w:tab/>
        <w:t>IDC</w:t>
        <w:tab/>
        <w:tab/>
        <w:t>Total</w:t>
        <w:tab/>
        <w:tab/>
        <w:t xml:space="preserve">P-value </w:t>
      </w:r>
    </w:p>
    <w:p>
      <w:pPr>
        <w:pStyle w:val="NoSpacing"/>
        <w:rPr/>
      </w:pPr>
      <w:r>
        <w:rPr>
          <w:rFonts w:cs="Times New Roman" w:ascii="Times New Roman" w:hAnsi="Times New Roman"/>
          <w:b/>
        </w:rPr>
        <w:tab/>
        <w:t>studied</w:t>
        <w:tab/>
        <w:tab/>
        <w:t>intensity</w:t>
        <w:tab/>
        <w:t>Hyperplasia</w:t>
        <w:tab/>
        <w:t>changes</w:t>
        <w:tab/>
        <w:t>(n=7)</w:t>
        <w:tab/>
        <w:tab/>
        <w:t xml:space="preserve">  (n=7)</w:t>
        <w:tab/>
        <w:tab/>
        <w:t>(n=55)</w:t>
        <w:tab/>
        <w:tab/>
        <w:t>(n=84)</w:t>
      </w:r>
    </w:p>
    <w:p>
      <w:pPr>
        <w:pStyle w:val="NoSpacing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2100</wp:posOffset>
                </wp:positionH>
                <wp:positionV relativeFrom="paragraph">
                  <wp:posOffset>147955</wp:posOffset>
                </wp:positionV>
                <wp:extent cx="7966710" cy="0"/>
                <wp:effectExtent l="0" t="5080" r="0" b="5080"/>
                <wp:wrapNone/>
                <wp:docPr id="3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6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pt,11.65pt" to="650.25pt,11.65pt" ID="Straight Connector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</w:rPr>
        <w:tab/>
        <w:tab/>
        <w:tab/>
        <w:tab/>
        <w:tab/>
        <w:t>(n=8)</w:t>
        <w:tab/>
        <w:tab/>
        <w:t>(n=7)</w:t>
      </w:r>
    </w:p>
    <w:p>
      <w:pPr>
        <w:pStyle w:val="NoSpacing"/>
        <w:spacing w:lineRule="auto" w:line="276"/>
        <w:rPr>
          <w:rFonts w:ascii="Times New Roman" w:hAnsi="Times New Roman" w:cs="Times New Roman"/>
        </w:rPr>
      </w:pPr>
      <w:r>
        <w:rPr/>
        <w:tab/>
        <w:tab/>
        <w:tab/>
      </w:r>
      <w:r>
        <w:rPr>
          <w:rFonts w:cs="Times New Roman" w:ascii="Times New Roman" w:hAnsi="Times New Roman"/>
        </w:rPr>
        <w:t>No</w:t>
        <w:tab/>
        <w:tab/>
        <w:t>2(25.00%)</w:t>
        <w:tab/>
        <w:t>2(28.57%)</w:t>
        <w:tab/>
        <w:t>0(0.00%)</w:t>
        <w:tab/>
        <w:t>0(0.00%)</w:t>
        <w:tab/>
        <w:t>1(1.82%)</w:t>
        <w:tab/>
        <w:t>5(5.95%)</w:t>
      </w:r>
    </w:p>
    <w:p>
      <w:pPr>
        <w:pStyle w:val="NoSpacing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ab/>
        <w:t>Smurf2</w:t>
        <w:tab/>
      </w:r>
      <w:r>
        <w:rPr>
          <w:rFonts w:cs="Times New Roman" w:ascii="Times New Roman" w:hAnsi="Times New Roman"/>
        </w:rPr>
        <w:tab/>
        <w:t>Mild</w:t>
        <w:tab/>
        <w:tab/>
        <w:t>5(62.50%)</w:t>
        <w:tab/>
        <w:t>4(57.14%)</w:t>
        <w:tab/>
        <w:t>3(42.86%)</w:t>
        <w:tab/>
        <w:t>2(28.57%)</w:t>
        <w:tab/>
        <w:t>3(5.45%)</w:t>
        <w:tab/>
        <w:t>17(20.24%)</w:t>
        <w:tab/>
        <w:t>P&lt;0.001</w:t>
        <w:tab/>
        <w:tab/>
        <w:tab/>
        <w:tab/>
        <w:t>Moderate</w:t>
        <w:tab/>
        <w:t>1(12.50%)</w:t>
        <w:tab/>
        <w:t>1(14.29%)</w:t>
        <w:tab/>
        <w:t>3(42.86%)</w:t>
        <w:tab/>
        <w:t>4(57.14%)</w:t>
        <w:tab/>
        <w:t>18(32.73%)</w:t>
        <w:tab/>
        <w:t>27(32.14%)</w:t>
      </w:r>
    </w:p>
    <w:p>
      <w:pPr>
        <w:pStyle w:val="NoSpacing"/>
        <w:spacing w:lineRule="auto" w:line="276"/>
        <w:rPr/>
      </w:pPr>
      <w:r>
        <w:rPr>
          <w:rFonts w:cs="Times New Roman" w:ascii="Times New Roman" w:hAnsi="Times New Roman"/>
        </w:rPr>
        <w:tab/>
        <w:tab/>
        <w:tab/>
        <w:t>Intense</w:t>
        <w:tab/>
        <w:tab/>
        <w:t>0(0.00%)</w:t>
        <w:tab/>
        <w:t>0(0.00%)</w:t>
        <w:tab/>
        <w:t>1(14.29%)</w:t>
        <w:tab/>
        <w:t>1(14.29%)</w:t>
        <w:tab/>
        <w:t>33(60.00%)</w:t>
        <w:tab/>
        <w:t>35(41.67%)</w:t>
        <w:tab/>
      </w: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>No</w:t>
        <w:tab/>
        <w:tab/>
        <w:t>2(25.00%)</w:t>
        <w:tab/>
        <w:t>1(14.29%)</w:t>
        <w:tab/>
        <w:t>1(14.29%)</w:t>
        <w:tab/>
        <w:t>0(0.00%)</w:t>
        <w:tab/>
        <w:t>1(1.82%)</w:t>
        <w:tab/>
        <w:t>5(5.95%)</w:t>
      </w:r>
    </w:p>
    <w:p>
      <w:pPr>
        <w:pStyle w:val="Normal"/>
        <w:rPr/>
      </w:pPr>
      <w:r>
        <w:rPr>
          <w:b/>
        </w:rPr>
        <w:tab/>
        <w:t>CNKSR2</w:t>
      </w:r>
      <w:r>
        <w:rPr/>
        <w:tab/>
        <w:t>Mild</w:t>
        <w:tab/>
        <w:tab/>
        <w:t>6(75.00%)</w:t>
        <w:tab/>
        <w:t>4(57.14%)</w:t>
        <w:tab/>
        <w:t>3(42.86%)</w:t>
        <w:tab/>
        <w:t>1(14.29%)</w:t>
        <w:tab/>
        <w:t>6(10.91%)</w:t>
        <w:tab/>
        <w:t>20(23.81%)</w:t>
        <w:tab/>
        <w:t>P&lt;0.001</w:t>
      </w:r>
    </w:p>
    <w:p>
      <w:pPr>
        <w:pStyle w:val="NoSpacing"/>
        <w:rPr>
          <w:rFonts w:ascii="Times New Roman" w:hAnsi="Times New Roman" w:cs="Times New Roman"/>
        </w:rPr>
      </w:pPr>
      <w:r>
        <w:rPr/>
        <w:tab/>
        <w:tab/>
        <w:tab/>
      </w:r>
      <w:r>
        <w:rPr>
          <w:rFonts w:cs="Times New Roman" w:ascii="Times New Roman" w:hAnsi="Times New Roman"/>
        </w:rPr>
        <w:t>Moderate</w:t>
        <w:tab/>
        <w:t>0(0.00%)</w:t>
        <w:tab/>
        <w:t>2(28.57%)</w:t>
        <w:tab/>
        <w:t>2(28.57%)</w:t>
        <w:tab/>
        <w:t>3(42.86%)</w:t>
        <w:tab/>
        <w:t>19(34.55%)</w:t>
        <w:tab/>
        <w:t>26(30.95%)</w:t>
      </w:r>
    </w:p>
    <w:p>
      <w:pPr>
        <w:pStyle w:val="Normal"/>
        <w:rPr/>
      </w:pPr>
      <w:r>
        <w:rPr/>
        <w:tab/>
        <w:tab/>
        <w:tab/>
        <w:t>Intense</w:t>
        <w:tab/>
        <w:tab/>
        <w:t>0(0.00%)</w:t>
        <w:tab/>
        <w:t>0(0.00%)</w:t>
        <w:tab/>
        <w:t>1(14.29%)</w:t>
        <w:tab/>
        <w:t>3(42.86%)</w:t>
        <w:tab/>
        <w:t>29(52.73%)</w:t>
        <w:tab/>
        <w:t>33(39.29%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No</w:t>
        <w:tab/>
        <w:tab/>
        <w:t>1(12.50%)</w:t>
        <w:tab/>
        <w:t>2(28.57%)</w:t>
        <w:tab/>
        <w:t>0(0.00%)</w:t>
        <w:tab/>
        <w:t>2(28.57%)</w:t>
        <w:tab/>
        <w:t>27(49.09%)</w:t>
        <w:tab/>
        <w:t>32(38.10%)</w:t>
      </w:r>
    </w:p>
    <w:p>
      <w:pPr>
        <w:pStyle w:val="Normal"/>
        <w:rPr/>
      </w:pPr>
      <w:r>
        <w:rPr>
          <w:b/>
        </w:rPr>
        <w:tab/>
        <w:t>ER</w:t>
      </w:r>
      <w:r>
        <w:rPr/>
        <w:tab/>
        <w:tab/>
        <w:t>Mild</w:t>
        <w:tab/>
        <w:tab/>
        <w:t>7(87.50%)</w:t>
        <w:tab/>
        <w:t>5(71.43%)</w:t>
        <w:tab/>
        <w:t>1(14.29%)</w:t>
        <w:tab/>
        <w:t>1(14.29%)</w:t>
        <w:tab/>
        <w:t>14(25.45%)</w:t>
        <w:tab/>
        <w:t>28(33.33%)</w:t>
        <w:tab/>
        <w:t>P&lt;0.001</w:t>
      </w:r>
    </w:p>
    <w:p>
      <w:pPr>
        <w:pStyle w:val="Normal"/>
        <w:rPr/>
      </w:pPr>
      <w:r>
        <w:rPr/>
        <w:tab/>
        <w:tab/>
        <w:tab/>
        <w:t>Moderate</w:t>
        <w:tab/>
        <w:t>0(0.00%)</w:t>
        <w:tab/>
        <w:t>0(0.00%)</w:t>
        <w:tab/>
        <w:t>4(57.14%)</w:t>
        <w:tab/>
        <w:t>3(42.86%)</w:t>
        <w:tab/>
        <w:t>6(10.91%)</w:t>
        <w:tab/>
        <w:t>13(15.48%)</w:t>
      </w:r>
    </w:p>
    <w:p>
      <w:pPr>
        <w:pStyle w:val="Normal"/>
        <w:rPr/>
      </w:pPr>
      <w:r>
        <w:rPr/>
        <w:tab/>
        <w:tab/>
        <w:tab/>
        <w:t>Intense</w:t>
        <w:tab/>
        <w:tab/>
        <w:t>0(0.00%)</w:t>
        <w:tab/>
        <w:t>0(0.00%)</w:t>
        <w:tab/>
        <w:t>2(28.57%)</w:t>
        <w:tab/>
        <w:t>1(14.29%)</w:t>
        <w:tab/>
        <w:t>8(14.55%)</w:t>
        <w:tab/>
        <w:t>11(13.10%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No</w:t>
        <w:tab/>
        <w:tab/>
        <w:t>0(0.00%)</w:t>
        <w:tab/>
        <w:t>2(28.57%)</w:t>
        <w:tab/>
        <w:t>0(0.00%)</w:t>
        <w:tab/>
        <w:t>3(42.86%)</w:t>
        <w:tab/>
        <w:t>25(45.45%)</w:t>
        <w:tab/>
        <w:t>30(35.71%)</w:t>
      </w:r>
    </w:p>
    <w:p>
      <w:pPr>
        <w:pStyle w:val="Normal"/>
        <w:rPr/>
      </w:pPr>
      <w:r>
        <w:rPr>
          <w:b/>
        </w:rPr>
        <w:tab/>
        <w:t>PR</w:t>
      </w:r>
      <w:r>
        <w:rPr/>
        <w:tab/>
        <w:tab/>
        <w:t>Mild</w:t>
        <w:tab/>
        <w:tab/>
        <w:t>4(50.00%)</w:t>
        <w:tab/>
        <w:t>3(42.86%)</w:t>
        <w:tab/>
        <w:t>1(14.29%)</w:t>
        <w:tab/>
        <w:t>1(14.29%)</w:t>
        <w:tab/>
        <w:t>16(29.09%)</w:t>
        <w:tab/>
        <w:t>25(29.76%)</w:t>
        <w:tab/>
        <w:t>P&lt;0.05</w:t>
      </w:r>
    </w:p>
    <w:p>
      <w:pPr>
        <w:pStyle w:val="Normal"/>
        <w:rPr/>
      </w:pPr>
      <w:r>
        <w:rPr/>
        <w:tab/>
        <w:tab/>
        <w:tab/>
        <w:t>Moderate</w:t>
        <w:tab/>
        <w:t>3(37.50%)</w:t>
        <w:tab/>
        <w:t>1(14.29%)</w:t>
        <w:tab/>
        <w:t>3(42.86%)</w:t>
        <w:tab/>
        <w:t>3(42.86%)</w:t>
        <w:tab/>
        <w:t>6(10.91%)</w:t>
        <w:tab/>
        <w:t>16(19.05%)</w:t>
      </w:r>
    </w:p>
    <w:p>
      <w:pPr>
        <w:pStyle w:val="Normal"/>
        <w:rPr/>
      </w:pPr>
      <w:r>
        <w:rPr/>
        <w:tab/>
        <w:tab/>
        <w:tab/>
        <w:t>Intense</w:t>
        <w:tab/>
        <w:tab/>
        <w:t>1(12.50%)</w:t>
        <w:tab/>
        <w:t>1(14.29%)</w:t>
        <w:tab/>
        <w:t>3(42.86%)</w:t>
        <w:tab/>
        <w:t>0(0.00%)</w:t>
        <w:tab/>
        <w:t>8(14.55%)</w:t>
        <w:tab/>
        <w:t>13(15.48%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No</w:t>
        <w:tab/>
        <w:tab/>
        <w:t>1(12.50%)</w:t>
        <w:tab/>
        <w:t>1(14.29%)</w:t>
        <w:tab/>
        <w:t>0(0.00%)</w:t>
        <w:tab/>
        <w:t>0(0.00%)</w:t>
        <w:tab/>
        <w:t>11(20.00%)</w:t>
        <w:tab/>
        <w:t>13(15.48%)</w:t>
      </w:r>
    </w:p>
    <w:p>
      <w:pPr>
        <w:pStyle w:val="Normal"/>
        <w:rPr/>
      </w:pPr>
      <w:r>
        <w:rPr>
          <w:b/>
        </w:rPr>
        <w:tab/>
        <w:t>HER2</w:t>
      </w:r>
      <w:r>
        <w:rPr/>
        <w:tab/>
        <w:tab/>
        <w:t>Mild</w:t>
        <w:tab/>
        <w:tab/>
        <w:t>6(75.00%)</w:t>
        <w:tab/>
        <w:t>4(57.14%)</w:t>
        <w:tab/>
        <w:t>4(57.14%)</w:t>
        <w:tab/>
        <w:t>1(14.29%)</w:t>
        <w:tab/>
        <w:t>15(27.27%)</w:t>
        <w:tab/>
        <w:t>30(35.71%)</w:t>
        <w:tab/>
        <w:t>P&lt;0.05</w:t>
      </w:r>
    </w:p>
    <w:p>
      <w:pPr>
        <w:pStyle w:val="Normal"/>
        <w:rPr/>
      </w:pPr>
      <w:r>
        <w:rPr/>
        <w:tab/>
        <w:tab/>
        <w:tab/>
        <w:t>Moderate</w:t>
        <w:tab/>
        <w:t>0(0.00%)</w:t>
        <w:tab/>
        <w:t>1(14.29%)</w:t>
        <w:tab/>
        <w:t>3(42.86%)</w:t>
        <w:tab/>
        <w:t>2(28.57%)</w:t>
        <w:tab/>
        <w:t>6(10.91%)</w:t>
        <w:tab/>
        <w:t>12(14.29%)</w:t>
      </w:r>
    </w:p>
    <w:p>
      <w:pPr>
        <w:sectPr>
          <w:type w:val="nextPage"/>
          <w:pgSz w:orient="landscape" w:w="16838" w:h="11906"/>
          <w:pgMar w:left="1440" w:right="1440" w:gutter="0" w:header="0" w:top="1418" w:footer="0" w:bottom="1135"/>
          <w:pgNumType w:fmt="decimal"/>
          <w:formProt w:val="false"/>
          <w:textDirection w:val="lrTb"/>
          <w:docGrid w:type="default" w:linePitch="360" w:charSpace="0"/>
        </w:sectPr>
        <w:pStyle w:val="Normal"/>
        <w:ind w:left="567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8100</wp:posOffset>
                </wp:positionH>
                <wp:positionV relativeFrom="paragraph">
                  <wp:posOffset>277495</wp:posOffset>
                </wp:positionV>
                <wp:extent cx="8096250" cy="0"/>
                <wp:effectExtent l="635" t="5080" r="0" b="5080"/>
                <wp:wrapNone/>
                <wp:docPr id="4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pt,21.85pt" to="634.45pt,21.85pt" ID="Straight Connector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  <w:t>Intense</w:t>
        <w:tab/>
        <w:tab/>
        <w:t>1(12.50%)</w:t>
        <w:tab/>
        <w:t>1(14.29%)</w:t>
        <w:tab/>
        <w:t>0(0.00%)</w:t>
        <w:tab/>
        <w:t>4(57.14%)</w:t>
        <w:tab/>
        <w:t>23(41.82%)</w:t>
        <w:tab/>
        <w:t>29(34.52%)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6:40:00Z</dcterms:created>
  <dc:creator>user</dc:creator>
  <dc:description/>
  <dc:language>en-US</dc:language>
  <cp:lastModifiedBy>user</cp:lastModifiedBy>
  <dcterms:modified xsi:type="dcterms:W3CDTF">2016-09-19T06:40:00Z</dcterms:modified>
  <cp:revision>2</cp:revision>
  <dc:subject/>
  <dc:title/>
</cp:coreProperties>
</file>